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CBF6C" w14:textId="77777777" w:rsidR="003004DD" w:rsidRPr="00E55FB5" w:rsidRDefault="003004DD" w:rsidP="003004DD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Cost comparisons for Negative Enrichment and whole genome sequencing</w:t>
      </w:r>
    </w:p>
    <w:p w14:paraId="4A88542C" w14:textId="77777777" w:rsidR="003004DD" w:rsidRPr="00432B50" w:rsidRDefault="003004DD" w:rsidP="003004DD">
      <w:pPr>
        <w:spacing w:line="480" w:lineRule="auto"/>
      </w:pPr>
      <w:r w:rsidRPr="00432B50">
        <w:t xml:space="preserve">One of the purposes of DNA sample enrichment is to reduce the amount of total sequencing required in order to adequately sequence a targeted locus.  This reduction of total sequencing has a direct cost benefit, as illustrated in </w:t>
      </w:r>
      <w:r>
        <w:t xml:space="preserve">S3 </w:t>
      </w:r>
      <w:r w:rsidRPr="00432B50">
        <w:t>Table.</w:t>
      </w:r>
    </w:p>
    <w:p w14:paraId="6B11EFD4" w14:textId="77777777" w:rsidR="003004DD" w:rsidRPr="00432B50" w:rsidRDefault="003004DD" w:rsidP="003004DD">
      <w:pPr>
        <w:spacing w:line="480" w:lineRule="auto"/>
      </w:pPr>
      <w:r>
        <w:tab/>
      </w:r>
      <w:r w:rsidRPr="00432B50">
        <w:t>In this analysis, we compare the cost of sequencing two samples: an unenriched control and a Negatively Enrich</w:t>
      </w:r>
      <w:r>
        <w:t>ment</w:t>
      </w:r>
      <w:r w:rsidRPr="00432B50">
        <w:t xml:space="preserve"> sample.  We calculated the total amount of sequence data that would provide </w:t>
      </w:r>
      <w:r>
        <w:t>a</w:t>
      </w:r>
      <w:r w:rsidRPr="00432B50">
        <w:t xml:space="preserve"> coverage level of 2 or greater for 99.99% of the positions within the targeted locus</w:t>
      </w:r>
      <w:r>
        <w:t xml:space="preserve"> (reads required)</w:t>
      </w:r>
      <w:r w:rsidRPr="00432B50">
        <w:t xml:space="preserve">.  </w:t>
      </w:r>
      <w:r>
        <w:t>T</w:t>
      </w:r>
      <w:r w:rsidRPr="00432B50">
        <w:t xml:space="preserve">he total number of required reads is substantially lower for the </w:t>
      </w:r>
      <w:r>
        <w:t>e</w:t>
      </w:r>
      <w:r w:rsidRPr="00432B50">
        <w:t xml:space="preserve">nriched </w:t>
      </w:r>
      <w:r>
        <w:t>s</w:t>
      </w:r>
      <w:r w:rsidRPr="00432B50">
        <w:t xml:space="preserve">ample. The enriched sample takes an additional half day of preparation; this is more than recovered by the lower amount of DNA needed in subsequent QC steps and the proportion of </w:t>
      </w:r>
      <w:r>
        <w:t>an</w:t>
      </w:r>
      <w:r w:rsidRPr="00432B50">
        <w:t xml:space="preserve"> Illumina sequencing run.  Overall, with a 24</w:t>
      </w:r>
      <w:r>
        <w:t xml:space="preserve">x </w:t>
      </w:r>
      <w:r w:rsidRPr="00432B50">
        <w:t>enrichment</w:t>
      </w:r>
      <w:r>
        <w:t xml:space="preserve"> ratio</w:t>
      </w:r>
      <w:r w:rsidRPr="00432B50">
        <w:t xml:space="preserve">, this example results in </w:t>
      </w:r>
      <w:r>
        <w:t>93%</w:t>
      </w:r>
      <w:r w:rsidRPr="00432B50">
        <w:t xml:space="preserve"> cost reduction</w:t>
      </w:r>
      <w:r>
        <w:t xml:space="preserve"> per sample.</w:t>
      </w:r>
    </w:p>
    <w:p w14:paraId="2A2A7BAC" w14:textId="77777777" w:rsidR="003004DD" w:rsidRDefault="003004DD" w:rsidP="003004DD">
      <w:pPr>
        <w:rPr>
          <w:b/>
        </w:rPr>
      </w:pPr>
      <w:bookmarkStart w:id="0" w:name="_GoBack"/>
      <w:bookmarkEnd w:id="0"/>
    </w:p>
    <w:sectPr w:rsidR="003004DD" w:rsidSect="00B41874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37939" w14:textId="77777777" w:rsidR="00603212" w:rsidRDefault="00603212">
      <w:pPr>
        <w:spacing w:after="0" w:line="240" w:lineRule="auto"/>
      </w:pPr>
      <w:r>
        <w:separator/>
      </w:r>
    </w:p>
  </w:endnote>
  <w:endnote w:type="continuationSeparator" w:id="0">
    <w:p w14:paraId="7242F4D0" w14:textId="77777777" w:rsidR="00603212" w:rsidRDefault="00603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5105D" w14:textId="77777777" w:rsidR="00603212" w:rsidRDefault="00603212">
      <w:pPr>
        <w:spacing w:after="0" w:line="240" w:lineRule="auto"/>
      </w:pPr>
      <w:r>
        <w:separator/>
      </w:r>
    </w:p>
  </w:footnote>
  <w:footnote w:type="continuationSeparator" w:id="0">
    <w:p w14:paraId="1DA08B38" w14:textId="77777777" w:rsidR="00603212" w:rsidRDefault="006032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33636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65EDCDA7" w14:textId="77777777" w:rsidR="00963C5F" w:rsidRPr="00641435" w:rsidRDefault="003004DD">
        <w:pPr>
          <w:pStyle w:val="Header"/>
          <w:jc w:val="right"/>
          <w:rPr>
            <w:sz w:val="18"/>
            <w:szCs w:val="18"/>
          </w:rPr>
        </w:pPr>
        <w:r w:rsidRPr="00641435">
          <w:rPr>
            <w:sz w:val="18"/>
            <w:szCs w:val="18"/>
          </w:rPr>
          <w:t xml:space="preserve">Page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PAGE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  <w:r w:rsidRPr="00641435">
          <w:rPr>
            <w:sz w:val="18"/>
            <w:szCs w:val="18"/>
          </w:rPr>
          <w:t xml:space="preserve"> of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NUMPAGES 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34</w:t>
        </w:r>
        <w:r w:rsidRPr="00641435">
          <w:rPr>
            <w:b/>
            <w:bCs/>
            <w:sz w:val="18"/>
            <w:szCs w:val="18"/>
          </w:rPr>
          <w:fldChar w:fldCharType="end"/>
        </w:r>
      </w:p>
    </w:sdtContent>
  </w:sdt>
  <w:p w14:paraId="6EF77980" w14:textId="77777777" w:rsidR="00963C5F" w:rsidRDefault="006032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DD"/>
    <w:rsid w:val="003004DD"/>
    <w:rsid w:val="003A1B23"/>
    <w:rsid w:val="00603212"/>
    <w:rsid w:val="0088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3384"/>
  <w15:chartTrackingRefBased/>
  <w15:docId w15:val="{7649F0A4-4E15-49A3-B231-8636E59C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DD"/>
    <w:pPr>
      <w:spacing w:after="160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004DD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04D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0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4DD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3004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0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vens</dc:creator>
  <cp:keywords/>
  <dc:description/>
  <cp:lastModifiedBy>Richard Stevens</cp:lastModifiedBy>
  <cp:revision>2</cp:revision>
  <dcterms:created xsi:type="dcterms:W3CDTF">2019-04-05T13:50:00Z</dcterms:created>
  <dcterms:modified xsi:type="dcterms:W3CDTF">2019-04-05T14:27:00Z</dcterms:modified>
</cp:coreProperties>
</file>